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24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3"/>
        <w:gridCol w:w="540"/>
        <w:gridCol w:w="630"/>
        <w:gridCol w:w="540"/>
        <w:gridCol w:w="630"/>
        <w:gridCol w:w="270"/>
        <w:gridCol w:w="990"/>
        <w:gridCol w:w="810"/>
        <w:gridCol w:w="360"/>
        <w:gridCol w:w="450"/>
        <w:gridCol w:w="635"/>
        <w:gridCol w:w="540"/>
        <w:gridCol w:w="625"/>
        <w:gridCol w:w="270"/>
        <w:gridCol w:w="990"/>
        <w:gridCol w:w="811"/>
      </w:tblGrid>
      <w:tr w:rsidR="007C2617" w:rsidRPr="0095262A" w14:paraId="2FE6B05E" w14:textId="77777777" w:rsidTr="005E0468">
        <w:trPr>
          <w:cantSplit/>
          <w:tblHeader/>
        </w:trPr>
        <w:tc>
          <w:tcPr>
            <w:tcW w:w="12624" w:type="dxa"/>
            <w:gridSpan w:val="16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F4EAF6" w14:textId="77777777" w:rsidR="007C2617" w:rsidRPr="0095262A" w:rsidRDefault="007C2617" w:rsidP="005E0468">
            <w:pPr>
              <w:keepNext/>
              <w:adjustRightInd w:val="0"/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4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onsh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gestational weight gain with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taining/improving and worsening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 level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activity levels in the bottom and top tertiles of change in activity levels across gestation.</w:t>
            </w:r>
          </w:p>
        </w:tc>
      </w:tr>
      <w:tr w:rsidR="007C2617" w:rsidRPr="0095262A" w14:paraId="1DDB801D" w14:textId="77777777" w:rsidTr="005E0468">
        <w:trPr>
          <w:cantSplit/>
          <w:tblHeader/>
        </w:trPr>
        <w:tc>
          <w:tcPr>
            <w:tcW w:w="35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08C730" w14:textId="77777777" w:rsidR="007C2617" w:rsidRPr="0095262A" w:rsidRDefault="007C2617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4410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CE4964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Sustain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d</w:t>
            </w: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/Improv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d</w:t>
            </w: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 vs. Worse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ed</w:t>
            </w: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 Analysis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E249B6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4321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32906D" w14:textId="77777777" w:rsidR="007C2617" w:rsidRPr="00C84A37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Bottom vs. Top </w:t>
            </w: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Tertile Analys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perscript"/>
              </w:rPr>
              <w:t>#</w:t>
            </w:r>
          </w:p>
        </w:tc>
      </w:tr>
      <w:tr w:rsidR="007C2617" w:rsidRPr="0095262A" w14:paraId="3331F263" w14:textId="77777777" w:rsidTr="005E0468">
        <w:trPr>
          <w:cantSplit/>
          <w:trHeight w:val="422"/>
          <w:tblHeader/>
        </w:trPr>
        <w:tc>
          <w:tcPr>
            <w:tcW w:w="35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CE9C33" w14:textId="77777777" w:rsidR="007C2617" w:rsidRPr="0095262A" w:rsidRDefault="007C2617" w:rsidP="005E0468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94B04D3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Worsened</w:t>
            </w:r>
          </w:p>
          <w:p w14:paraId="4E050A9D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(N=35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4FB88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Sustained/ Improved (N=16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CE269B8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4FEA577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Unadjusted p-value*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81E961A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Adjusted p-value*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71556A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EE6818D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Bottom</w:t>
            </w:r>
          </w:p>
          <w:p w14:paraId="0C04C0FD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(N=173)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D6C5751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Top</w:t>
            </w:r>
          </w:p>
          <w:p w14:paraId="305E9B1D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(N=17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8717576" w14:textId="77777777" w:rsidR="007C2617" w:rsidRPr="00232E2A" w:rsidRDefault="007C2617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3B4061B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Unadjusted p-value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C5B3CA2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Adjusted p-value*</w:t>
            </w:r>
          </w:p>
        </w:tc>
      </w:tr>
      <w:tr w:rsidR="007C2617" w:rsidRPr="0095262A" w14:paraId="5771AD7C" w14:textId="77777777" w:rsidTr="005E0468">
        <w:trPr>
          <w:cantSplit/>
          <w:tblHeader/>
        </w:trPr>
        <w:tc>
          <w:tcPr>
            <w:tcW w:w="35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C8A25" w14:textId="77777777" w:rsidR="007C2617" w:rsidRPr="0095262A" w:rsidRDefault="007C2617" w:rsidP="005E0468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BC808A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ean ± SD or 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BF278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ean ± SD or 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B1B240" w14:textId="77777777" w:rsidR="007C2617" w:rsidRPr="009526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FEDC2" w14:textId="77777777" w:rsidR="007C2617" w:rsidRPr="009526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210145" w14:textId="77777777" w:rsidR="007C2617" w:rsidRPr="009526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3A988B" w14:textId="77777777" w:rsidR="007C2617" w:rsidRPr="009526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FAFC97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ean ± SD or %</w:t>
            </w:r>
          </w:p>
        </w:tc>
        <w:tc>
          <w:tcPr>
            <w:tcW w:w="11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B8FC80" w14:textId="77777777" w:rsidR="007C2617" w:rsidRPr="00232E2A" w:rsidRDefault="007C2617" w:rsidP="005E0468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ean ± SD or %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BBBDEC" w14:textId="77777777" w:rsidR="007C2617" w:rsidRPr="0095262A" w:rsidRDefault="007C2617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1F7A7" w14:textId="77777777" w:rsidR="007C2617" w:rsidRPr="0095262A" w:rsidRDefault="007C2617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8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69151" w14:textId="77777777" w:rsidR="007C2617" w:rsidRPr="0095262A" w:rsidRDefault="007C2617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7C2617" w:rsidRPr="0095262A" w14:paraId="5C6502BA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3F195ED0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Total MVP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4B573990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6C4827A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2725D915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205C31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219EF4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D009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D32A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CB2D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5C63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1D2D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9372E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BF17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B8E0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C2617" w:rsidRPr="0095262A" w14:paraId="172E22C1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68565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 (kg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835C8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93F513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5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2DB550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9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91AEFB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7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F2A2C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5AC29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E7299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3260F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ABDB90C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B70BD60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5.1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F1DF8AC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0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BD9AE6F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9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05AAE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79F37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E527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</w:tr>
      <w:tr w:rsidR="007C2617" w:rsidRPr="0095262A" w14:paraId="046DCE67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80E31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/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4563F6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18BF5D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723B4F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5A2E74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B4C91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92827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A401A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DFFEC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3E8225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139B7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3FC56D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85ABFB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239DA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6468A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0FF66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49</w:t>
            </w:r>
          </w:p>
        </w:tc>
      </w:tr>
      <w:tr w:rsidR="007C2617" w:rsidRPr="0095262A" w14:paraId="3A6D2ADE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4033D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4CE90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9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941E9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3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663C0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1ABD9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E7A99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62381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0DF8C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9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0E7BA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3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A9C14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69A3C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BDE0F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0</w:t>
            </w:r>
          </w:p>
        </w:tc>
      </w:tr>
      <w:tr w:rsidR="007C2617" w:rsidRPr="0095262A" w14:paraId="579BF014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26224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4BAA3D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CEB19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80AA82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19E20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00946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4A5BA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AA276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B5595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30C1FD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8EB718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E12BF53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42DF6A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81AD8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EA69C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E90CC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</w:tr>
      <w:tr w:rsidR="007C2617" w:rsidRPr="0095262A" w14:paraId="17FEBE45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61B8A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6B42A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E9632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4.9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8E930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AA8F8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5081F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9781E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5E6CC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8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7FF88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2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6EB5B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3D7FA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55F0A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</w:tr>
      <w:tr w:rsidR="007C2617" w:rsidRPr="0095262A" w14:paraId="5EEED54E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610FE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56B565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79A45A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A3078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64C96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8EEB3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E1F69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BEE53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6D26D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7792EB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4C1D89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15D44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7D9AE2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ABA9F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A3543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4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E2E81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82</w:t>
            </w:r>
          </w:p>
        </w:tc>
      </w:tr>
      <w:tr w:rsidR="007C2617" w:rsidRPr="0095262A" w14:paraId="6892F1AB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A0375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E3451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.5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DF70C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.5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F67D2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2CFCF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F2676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76A18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20A03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4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AF8A2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.7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5456D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94009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E7B18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8</w:t>
            </w:r>
          </w:p>
        </w:tc>
      </w:tr>
      <w:tr w:rsidR="007C2617" w:rsidRPr="0095262A" w14:paraId="4EE00C27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84E1498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VPA in bouts ≥ 1 minu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16790581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BD4EA20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226934E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4CEE14B1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49C9FC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B124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8037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A648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5000B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731C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CC6C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392D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44EC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F86A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6E9F4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C2617" w:rsidRPr="0095262A" w14:paraId="194284B8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F0CF6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 (kg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E0F63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E523BFA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5.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D3AECE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AE5DC2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9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C347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B580B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17AAE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03F8C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B6C694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7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90F80FE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7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2D44C9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0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8B1F2A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9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374DB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AD864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0523F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7</w:t>
            </w:r>
          </w:p>
        </w:tc>
      </w:tr>
      <w:tr w:rsidR="007C2617" w:rsidRPr="0095262A" w14:paraId="7D01C2BE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A3839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/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7BB115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454C52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8DA98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AD5B4F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94D98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6A55E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6F5A4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E77FA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19217A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626302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212BC3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CB2E3F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B9FD6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3C4DF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86B60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1</w:t>
            </w:r>
          </w:p>
        </w:tc>
      </w:tr>
      <w:tr w:rsidR="007C2617" w:rsidRPr="0095262A" w14:paraId="4571F937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8E690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FD1FFB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4D2FA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2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92D4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B9AA1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BF3D4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9D949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5B5F7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.6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6A51E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1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D5573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80F28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E56C2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1</w:t>
            </w:r>
          </w:p>
        </w:tc>
      </w:tr>
      <w:tr w:rsidR="007C2617" w:rsidRPr="0095262A" w14:paraId="568D5A3B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29AE8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AD8DA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1FEB34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B8EF1D2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5DFED83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A7ADE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C765A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93F01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6D96C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3DA7D4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5C6CE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ECB6BC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F2AD87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F7CDD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9F802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03241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</w:tr>
      <w:tr w:rsidR="007C2617" w:rsidRPr="0095262A" w14:paraId="658B9BB2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B6047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394B4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4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09A13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.1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A53D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EFDE1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27D0A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7B73C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15511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1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D5ABB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8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2A423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3ACF3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2C0A1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9</w:t>
            </w:r>
          </w:p>
        </w:tc>
      </w:tr>
      <w:tr w:rsidR="007C2617" w:rsidRPr="0095262A" w14:paraId="3CE3438E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0F439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C061283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01035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E9A241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02714D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C1811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81712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DF727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36EBA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9FBA7A8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5BBC22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84D57F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348310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94B89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7AEA3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7782D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7C2617" w:rsidRPr="0095262A" w14:paraId="0E9A79DC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36311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1C842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05B0B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6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5853D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94206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C51C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CA466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FB30E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.2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90388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4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D583B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BA45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1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4C0CF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</w:t>
            </w:r>
          </w:p>
        </w:tc>
      </w:tr>
      <w:tr w:rsidR="007C2617" w:rsidRPr="0095262A" w14:paraId="72413464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5741B8C0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Inactive tim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0F5970B3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545396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BB8DF7D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E62B6F7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2C122BF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DCE3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DF1C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0025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6377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AC01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98604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1DAB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1237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5A0C1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E4D8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C2617" w:rsidRPr="0095262A" w14:paraId="08BB1170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3E64D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 (kg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26E91F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CCA193D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5.1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6FDDF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4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8B61D2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8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88D2B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08416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C293A4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A6D86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7AC837AF" w14:textId="77777777" w:rsidR="007C2617" w:rsidRPr="00DD4E49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6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6E0D402A" w14:textId="77777777" w:rsidR="007C2617" w:rsidRPr="00DD4E49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6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0D637463" w14:textId="77777777" w:rsidR="007C2617" w:rsidRPr="00DD4E49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4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3B74A772" w14:textId="77777777" w:rsidR="007C2617" w:rsidRPr="00DD4E49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4.7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48A41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CB105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ED69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</w:tr>
      <w:tr w:rsidR="007C2617" w:rsidRPr="0095262A" w14:paraId="1EACC013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89A1B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Gestational Weight Gain/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5CBBEC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A23CD4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0460AB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FD36D1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2CE0B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4CE6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E1E2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B8AB5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59931B20" w14:textId="77777777" w:rsidR="007C2617" w:rsidRPr="00DD4E49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7B847CA1" w14:textId="77777777" w:rsidR="007C2617" w:rsidRPr="00DD4E49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24AE1CCF" w14:textId="77777777" w:rsidR="007C2617" w:rsidRPr="00DD4E49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" w:type="dxa"/>
              <w:right w:w="43" w:type="dxa"/>
            </w:tcMar>
            <w:vAlign w:val="bottom"/>
          </w:tcPr>
          <w:p w14:paraId="4693EF77" w14:textId="77777777" w:rsidR="007C2617" w:rsidRPr="00DD4E49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4E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567FE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7561F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3BF82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9</w:t>
            </w:r>
          </w:p>
        </w:tc>
      </w:tr>
      <w:tr w:rsidR="007C2617" w:rsidRPr="0095262A" w14:paraId="4492BC9C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157B1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9E036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3.6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BF4978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74.7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65D01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EDB99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F65DA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74A51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EF3FA0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75.9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7689AC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5.1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07240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FE08E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A8FA2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44</w:t>
            </w:r>
          </w:p>
        </w:tc>
      </w:tr>
      <w:tr w:rsidR="007C2617" w:rsidRPr="0095262A" w14:paraId="1912904C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A76DA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8E5C4A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776D96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B3B9C7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2EB0087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801C4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CA86F8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A8BF7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C7381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BF92BD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6D21F8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BD019C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F3815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B5748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44CA1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09CD37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7C2617" w:rsidRPr="0095262A" w14:paraId="3E14CDBC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67ADD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2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n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14668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.7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ADEE6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4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A0E44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633F0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4EBD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87A4B2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0C5E63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3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1D32CF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.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2E17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0DA96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CEA17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7C2617" w:rsidRPr="0095262A" w14:paraId="20AE17BA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58308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 (kg/</w:t>
            </w:r>
            <w:proofErr w:type="spellStart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k</w:t>
            </w:r>
            <w:proofErr w:type="spellEnd"/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D20ACAA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98CB8A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69559D3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A3EE75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FFF39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31CA9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34F22B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</w:t>
            </w: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3B3F21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F190DB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4F006C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CFE110" w14:textId="77777777" w:rsidR="007C2617" w:rsidRPr="0095262A" w:rsidRDefault="007C2617" w:rsidP="005E0468">
            <w:pPr>
              <w:adjustRightInd w:val="0"/>
              <w:spacing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F9F4A3" w14:textId="77777777" w:rsidR="007C2617" w:rsidRPr="0095262A" w:rsidRDefault="007C2617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2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D2AD22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ECDF4B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E31343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</w:t>
            </w:r>
          </w:p>
        </w:tc>
      </w:tr>
      <w:tr w:rsidR="007C2617" w:rsidRPr="0095262A" w14:paraId="7C614405" w14:textId="77777777" w:rsidTr="005E0468">
        <w:trPr>
          <w:cantSplit/>
        </w:trPr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0EEF2" w14:textId="77777777" w:rsidR="007C2617" w:rsidRPr="0095262A" w:rsidRDefault="007C2617" w:rsidP="005E0468">
            <w:pPr>
              <w:adjustRightInd w:val="0"/>
              <w:spacing w:after="67"/>
              <w:ind w:left="381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Excess 3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rd</w:t>
            </w:r>
            <w:r w:rsidRPr="0095262A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Trimester GWG per Wee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6B927A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.7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DF46F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.8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B3044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B792EC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C48F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D90945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0458379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0%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D15F8D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7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4B463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D28C33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598C1E" w14:textId="77777777" w:rsidR="007C2617" w:rsidRPr="0095262A" w:rsidRDefault="007C2617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526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</w:tr>
      <w:tr w:rsidR="007C2617" w:rsidRPr="0095262A" w14:paraId="2FC6C15E" w14:textId="77777777" w:rsidTr="005E0468">
        <w:trPr>
          <w:cantSplit/>
        </w:trPr>
        <w:tc>
          <w:tcPr>
            <w:tcW w:w="12624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B6E06" w14:textId="77777777" w:rsidR="007C2617" w:rsidRDefault="007C2617" w:rsidP="005E046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mmary variables presented as means ± SD or %. </w:t>
            </w:r>
            <w:r w:rsidRPr="00232E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ll models adjusted for the treatment assignment and included a random effect for site (protocol). </w:t>
            </w:r>
          </w:p>
          <w:p w14:paraId="2C38BFE9" w14:textId="77777777" w:rsidR="007C2617" w:rsidRPr="00C84A37" w:rsidRDefault="007C2617" w:rsidP="005E046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#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Tertile ranges for each group are:  </w:t>
            </w:r>
            <w:r w:rsidRPr="00A6295A">
              <w:rPr>
                <w:rFonts w:ascii="Times New Roman" w:hAnsi="Times New Roman" w:cs="Times New Roman"/>
                <w:color w:val="000000"/>
                <w:sz w:val="19"/>
                <w:szCs w:val="19"/>
                <w:u w:val="single"/>
              </w:rPr>
              <w:t xml:space="preserve">Total </w:t>
            </w:r>
            <w:r w:rsidRPr="00E95B84">
              <w:rPr>
                <w:rFonts w:ascii="Times New Roman" w:hAnsi="Times New Roman" w:cs="Times New Roman"/>
                <w:color w:val="000000"/>
                <w:sz w:val="19"/>
                <w:szCs w:val="19"/>
                <w:u w:val="single"/>
              </w:rPr>
              <w:t>MVPA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Tertile 1 (Bottom):  -106.4 minutes to -16.4 minutes, Tertile 3 (Top):  -0.4 minutes to 66.7 minutes; </w:t>
            </w:r>
            <w:r w:rsidRPr="00E95B84">
              <w:rPr>
                <w:rFonts w:ascii="Times New Roman" w:hAnsi="Times New Roman" w:cs="Times New Roman"/>
                <w:color w:val="000000"/>
                <w:sz w:val="19"/>
                <w:szCs w:val="19"/>
                <w:u w:val="single"/>
              </w:rPr>
              <w:t>MVPA in bouts ≥ 1 minut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Tertile 1:  -32.2 minutes to -6.1 minutes, Tertile 3:  -0.5 minutes to 14.2 minutes; </w:t>
            </w:r>
            <w:r w:rsidRPr="00E95B84">
              <w:rPr>
                <w:rFonts w:ascii="Times New Roman" w:hAnsi="Times New Roman" w:cs="Times New Roman"/>
                <w:color w:val="000000"/>
                <w:sz w:val="19"/>
                <w:szCs w:val="19"/>
                <w:u w:val="single"/>
              </w:rPr>
              <w:t>Inactive tim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Tertile 1:  -181.0 minutes to -6.6 minutes, Tertile 3:   46.5 minutes to 251.0 minutes. </w:t>
            </w:r>
          </w:p>
          <w:p w14:paraId="18271E6C" w14:textId="77777777" w:rsidR="007C2617" w:rsidRPr="0095262A" w:rsidRDefault="007C2617" w:rsidP="005E046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32E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* Analysis adjusted for maternal age, race/ethnicity, parity, and baseline BMI category</w:t>
            </w:r>
          </w:p>
        </w:tc>
      </w:tr>
    </w:tbl>
    <w:p w14:paraId="5C073755" w14:textId="77777777" w:rsidR="00410295" w:rsidRDefault="00410295"/>
    <w:sectPr w:rsidR="00410295" w:rsidSect="007C26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17"/>
    <w:rsid w:val="002262D5"/>
    <w:rsid w:val="002C08DB"/>
    <w:rsid w:val="00380BD3"/>
    <w:rsid w:val="00410295"/>
    <w:rsid w:val="004A0132"/>
    <w:rsid w:val="007C2617"/>
    <w:rsid w:val="00A53DE8"/>
    <w:rsid w:val="00AE202F"/>
    <w:rsid w:val="00E376FD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2F006"/>
  <w14:defaultImageDpi w14:val="32767"/>
  <w15:chartTrackingRefBased/>
  <w15:docId w15:val="{A30D70D2-5312-4473-B5FC-DF341DF4B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617"/>
  </w:style>
  <w:style w:type="paragraph" w:styleId="Heading1">
    <w:name w:val="heading 1"/>
    <w:basedOn w:val="Normal"/>
    <w:next w:val="Normal"/>
    <w:link w:val="Heading1Char"/>
    <w:uiPriority w:val="9"/>
    <w:qFormat/>
    <w:rsid w:val="007C2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6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bre</dc:creator>
  <cp:keywords/>
  <dc:description/>
  <cp:lastModifiedBy>Hannah Cabre</cp:lastModifiedBy>
  <cp:revision>1</cp:revision>
  <dcterms:created xsi:type="dcterms:W3CDTF">2024-11-18T18:40:00Z</dcterms:created>
  <dcterms:modified xsi:type="dcterms:W3CDTF">2024-11-18T18:40:00Z</dcterms:modified>
</cp:coreProperties>
</file>